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D26026" w14:textId="17E6CD8D" w:rsidR="0036143B" w:rsidRPr="000F120C" w:rsidRDefault="000F120C">
      <w:pPr>
        <w:rPr>
          <w:rFonts w:ascii="Cambria" w:hAnsi="Cambria"/>
          <w:kern w:val="0"/>
          <w:lang w:val="en-US"/>
          <w14:ligatures w14:val="none"/>
        </w:rPr>
      </w:pPr>
      <w:r w:rsidRPr="000F120C">
        <w:rPr>
          <w:rFonts w:ascii="Cambria" w:hAnsi="Cambria"/>
          <w:kern w:val="0"/>
          <w:lang w:val="en-US"/>
          <w14:ligatures w14:val="none"/>
        </w:rPr>
        <w:t>Multimedia Appendix 3</w:t>
      </w:r>
    </w:p>
    <w:p w14:paraId="19205633" w14:textId="77777777" w:rsidR="000F120C" w:rsidRDefault="000F120C">
      <w:pPr>
        <w:rPr>
          <w:lang w:val="fi-FI"/>
        </w:rPr>
      </w:pPr>
    </w:p>
    <w:p w14:paraId="110F8E3D" w14:textId="0EB7263C" w:rsidR="000F120C" w:rsidRPr="000F120C" w:rsidRDefault="000F120C" w:rsidP="000F120C">
      <w:pPr>
        <w:pStyle w:val="Caption"/>
        <w:keepNext/>
        <w:rPr>
          <w:rFonts w:ascii="Cambria" w:hAnsi="Cambria"/>
          <w:i w:val="0"/>
          <w:iCs w:val="0"/>
          <w:color w:val="auto"/>
          <w:sz w:val="24"/>
          <w:szCs w:val="24"/>
          <w:lang w:val="en-US"/>
        </w:rPr>
      </w:pPr>
      <w:r w:rsidRPr="000F120C">
        <w:rPr>
          <w:rFonts w:ascii="Cambria" w:hAnsi="Cambria"/>
          <w:i w:val="0"/>
          <w:iCs w:val="0"/>
          <w:color w:val="auto"/>
          <w:sz w:val="24"/>
          <w:szCs w:val="24"/>
          <w:lang w:val="en-US"/>
        </w:rPr>
        <w:t>The background information of the participants. MID stands for mildly intellectually disabled. All the participants used digital services multiple times a da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2"/>
        <w:gridCol w:w="1502"/>
        <w:gridCol w:w="1503"/>
        <w:gridCol w:w="1503"/>
        <w:gridCol w:w="1503"/>
        <w:gridCol w:w="1503"/>
      </w:tblGrid>
      <w:tr w:rsidR="000F120C" w:rsidRPr="00E37D42" w14:paraId="6620139F" w14:textId="77777777" w:rsidTr="00807368">
        <w:tc>
          <w:tcPr>
            <w:tcW w:w="1502" w:type="dxa"/>
          </w:tcPr>
          <w:p w14:paraId="1CD0804C" w14:textId="77777777" w:rsidR="000F120C" w:rsidRPr="00E37D42" w:rsidRDefault="000F120C" w:rsidP="00807368">
            <w:pPr>
              <w:pStyle w:val="Caption"/>
              <w:keepNext/>
              <w:rPr>
                <w:i w:val="0"/>
                <w:iCs w:val="0"/>
                <w:lang w:val="en-US"/>
              </w:rPr>
            </w:pPr>
            <w:r>
              <w:rPr>
                <w:rFonts w:ascii="Arial" w:eastAsia="Times New Roman" w:hAnsi="Arial" w:cs="Arial"/>
                <w:i w:val="0"/>
                <w:iCs w:val="0"/>
                <w:color w:val="000000"/>
                <w:sz w:val="20"/>
                <w:szCs w:val="20"/>
                <w:lang w:val="en-US" w:eastAsia="en-GB"/>
              </w:rPr>
              <w:t>G</w:t>
            </w:r>
            <w:r w:rsidRPr="00E37D42">
              <w:rPr>
                <w:rFonts w:ascii="Arial" w:eastAsia="Times New Roman" w:hAnsi="Arial" w:cs="Arial"/>
                <w:i w:val="0"/>
                <w:iCs w:val="0"/>
                <w:color w:val="000000"/>
                <w:sz w:val="20"/>
                <w:szCs w:val="20"/>
                <w:lang w:val="en-US" w:eastAsia="en-GB"/>
              </w:rPr>
              <w:t>roup</w:t>
            </w:r>
          </w:p>
        </w:tc>
        <w:tc>
          <w:tcPr>
            <w:tcW w:w="1502" w:type="dxa"/>
          </w:tcPr>
          <w:p w14:paraId="05D697B0" w14:textId="77777777" w:rsidR="000F120C" w:rsidRPr="00E37D42" w:rsidRDefault="000F120C" w:rsidP="00807368">
            <w:pPr>
              <w:pStyle w:val="Caption"/>
              <w:keepNext/>
              <w:rPr>
                <w:i w:val="0"/>
                <w:iCs w:val="0"/>
                <w:lang w:val="en-US"/>
              </w:rPr>
            </w:pPr>
            <w:r w:rsidRPr="00E37D42">
              <w:rPr>
                <w:rFonts w:ascii="Arial" w:eastAsia="Times New Roman" w:hAnsi="Arial" w:cs="Arial"/>
                <w:i w:val="0"/>
                <w:iCs w:val="0"/>
                <w:color w:val="000000"/>
                <w:sz w:val="20"/>
                <w:szCs w:val="20"/>
                <w:lang w:val="en-US" w:eastAsia="en-GB"/>
              </w:rPr>
              <w:t>Gender</w:t>
            </w:r>
          </w:p>
        </w:tc>
        <w:tc>
          <w:tcPr>
            <w:tcW w:w="1503" w:type="dxa"/>
          </w:tcPr>
          <w:p w14:paraId="1485F7A2" w14:textId="77777777" w:rsidR="000F120C" w:rsidRPr="00E37D42" w:rsidRDefault="000F120C" w:rsidP="00807368">
            <w:pPr>
              <w:pStyle w:val="Caption"/>
              <w:keepNext/>
              <w:rPr>
                <w:i w:val="0"/>
                <w:iCs w:val="0"/>
                <w:lang w:val="en-US"/>
              </w:rPr>
            </w:pPr>
            <w:r w:rsidRPr="00E37D42">
              <w:rPr>
                <w:rFonts w:ascii="Arial" w:eastAsia="Times New Roman" w:hAnsi="Arial" w:cs="Arial"/>
                <w:i w:val="0"/>
                <w:iCs w:val="0"/>
                <w:color w:val="000000"/>
                <w:sz w:val="20"/>
                <w:szCs w:val="20"/>
                <w:lang w:val="en-US" w:eastAsia="en-GB"/>
              </w:rPr>
              <w:t>Age</w:t>
            </w:r>
          </w:p>
        </w:tc>
        <w:tc>
          <w:tcPr>
            <w:tcW w:w="1503" w:type="dxa"/>
          </w:tcPr>
          <w:p w14:paraId="7279BA45" w14:textId="77777777" w:rsidR="000F120C" w:rsidRPr="00E37D42" w:rsidRDefault="000F120C" w:rsidP="00807368">
            <w:pPr>
              <w:pStyle w:val="Caption"/>
              <w:keepNext/>
              <w:rPr>
                <w:i w:val="0"/>
                <w:iCs w:val="0"/>
                <w:lang w:val="en-US"/>
              </w:rPr>
            </w:pPr>
            <w:r w:rsidRPr="00E37D42">
              <w:rPr>
                <w:rFonts w:ascii="Arial" w:eastAsia="Times New Roman" w:hAnsi="Arial" w:cs="Arial"/>
                <w:i w:val="0"/>
                <w:iCs w:val="0"/>
                <w:color w:val="000000"/>
                <w:sz w:val="20"/>
                <w:szCs w:val="20"/>
                <w:lang w:val="en-US" w:eastAsia="en-GB"/>
              </w:rPr>
              <w:t>Number of visits to the doctor in the past 2 years</w:t>
            </w:r>
          </w:p>
        </w:tc>
        <w:tc>
          <w:tcPr>
            <w:tcW w:w="1503" w:type="dxa"/>
          </w:tcPr>
          <w:p w14:paraId="42EBE0A7" w14:textId="77777777" w:rsidR="000F120C" w:rsidRPr="00E37D42" w:rsidRDefault="000F120C" w:rsidP="00807368">
            <w:pPr>
              <w:pStyle w:val="Caption"/>
              <w:keepNext/>
              <w:rPr>
                <w:i w:val="0"/>
                <w:iCs w:val="0"/>
                <w:lang w:val="en-US"/>
              </w:rPr>
            </w:pPr>
            <w:r w:rsidRPr="00E37D42">
              <w:rPr>
                <w:rFonts w:ascii="Arial" w:eastAsia="Times New Roman" w:hAnsi="Arial" w:cs="Arial"/>
                <w:i w:val="0"/>
                <w:iCs w:val="0"/>
                <w:color w:val="000000"/>
                <w:sz w:val="20"/>
                <w:szCs w:val="20"/>
                <w:lang w:val="en-US" w:eastAsia="en-GB"/>
              </w:rPr>
              <w:t>Number o</w:t>
            </w:r>
            <w:r>
              <w:rPr>
                <w:rFonts w:ascii="Arial" w:eastAsia="Times New Roman" w:hAnsi="Arial" w:cs="Arial"/>
                <w:i w:val="0"/>
                <w:iCs w:val="0"/>
                <w:color w:val="000000"/>
                <w:sz w:val="20"/>
                <w:szCs w:val="20"/>
                <w:lang w:val="en-US" w:eastAsia="en-GB"/>
              </w:rPr>
              <w:t>f</w:t>
            </w:r>
            <w:r w:rsidRPr="00E37D42">
              <w:rPr>
                <w:rFonts w:ascii="Arial" w:eastAsia="Times New Roman" w:hAnsi="Arial" w:cs="Arial"/>
                <w:i w:val="0"/>
                <w:iCs w:val="0"/>
                <w:color w:val="000000"/>
                <w:sz w:val="20"/>
                <w:szCs w:val="20"/>
                <w:lang w:val="en-US" w:eastAsia="en-GB"/>
              </w:rPr>
              <w:t xml:space="preserve"> diagnosed medical conditions</w:t>
            </w:r>
          </w:p>
        </w:tc>
        <w:tc>
          <w:tcPr>
            <w:tcW w:w="1503" w:type="dxa"/>
          </w:tcPr>
          <w:p w14:paraId="6E163C9C" w14:textId="77777777" w:rsidR="000F120C" w:rsidRPr="00E37D42" w:rsidRDefault="000F120C" w:rsidP="00807368">
            <w:pPr>
              <w:pStyle w:val="Caption"/>
              <w:keepNext/>
              <w:rPr>
                <w:i w:val="0"/>
                <w:iCs w:val="0"/>
                <w:lang w:val="en-US"/>
              </w:rPr>
            </w:pPr>
            <w:r w:rsidRPr="00E37D42">
              <w:rPr>
                <w:rFonts w:ascii="Arial" w:eastAsia="Times New Roman" w:hAnsi="Arial" w:cs="Arial"/>
                <w:i w:val="0"/>
                <w:iCs w:val="0"/>
                <w:color w:val="000000"/>
                <w:sz w:val="20"/>
                <w:szCs w:val="20"/>
                <w:lang w:val="en-US" w:eastAsia="en-GB"/>
              </w:rPr>
              <w:t>Country of origin (region)</w:t>
            </w:r>
          </w:p>
        </w:tc>
      </w:tr>
      <w:tr w:rsidR="000F120C" w:rsidRPr="00E37D42" w14:paraId="2C16A8E6" w14:textId="77777777" w:rsidTr="00807368">
        <w:trPr>
          <w:trHeight w:val="299"/>
        </w:trPr>
        <w:tc>
          <w:tcPr>
            <w:tcW w:w="1502" w:type="dxa"/>
            <w:noWrap/>
          </w:tcPr>
          <w:p w14:paraId="779DAAA0" w14:textId="77777777" w:rsidR="000F120C" w:rsidRPr="00E37D42" w:rsidRDefault="000F120C" w:rsidP="0080736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502" w:type="dxa"/>
            <w:noWrap/>
          </w:tcPr>
          <w:p w14:paraId="76A7C398" w14:textId="77777777" w:rsidR="000F120C" w:rsidRPr="00E37D42" w:rsidRDefault="000F120C" w:rsidP="0080736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503" w:type="dxa"/>
            <w:noWrap/>
          </w:tcPr>
          <w:p w14:paraId="1D0787A5" w14:textId="77777777" w:rsidR="000F120C" w:rsidRPr="00E37D42" w:rsidRDefault="000F120C" w:rsidP="0080736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503" w:type="dxa"/>
          </w:tcPr>
          <w:p w14:paraId="44EB8E4C" w14:textId="77777777" w:rsidR="000F120C" w:rsidRPr="00E37D42" w:rsidRDefault="000F120C" w:rsidP="0080736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503" w:type="dxa"/>
          </w:tcPr>
          <w:p w14:paraId="1BBECCC8" w14:textId="77777777" w:rsidR="000F120C" w:rsidRPr="00E37D42" w:rsidRDefault="000F120C" w:rsidP="0080736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503" w:type="dxa"/>
          </w:tcPr>
          <w:p w14:paraId="01C2DFF7" w14:textId="77777777" w:rsidR="000F120C" w:rsidRPr="00E37D42" w:rsidRDefault="000F120C" w:rsidP="0080736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</w:pPr>
          </w:p>
        </w:tc>
      </w:tr>
      <w:tr w:rsidR="000F120C" w:rsidRPr="00E37D42" w14:paraId="30E1D92A" w14:textId="77777777" w:rsidTr="00807368">
        <w:trPr>
          <w:trHeight w:val="260"/>
        </w:trPr>
        <w:tc>
          <w:tcPr>
            <w:tcW w:w="1502" w:type="dxa"/>
            <w:noWrap/>
            <w:hideMark/>
          </w:tcPr>
          <w:p w14:paraId="7C5A52CD" w14:textId="77777777" w:rsidR="000F120C" w:rsidRPr="00E37D42" w:rsidRDefault="000F120C" w:rsidP="0080736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E37D4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Older adults</w:t>
            </w:r>
          </w:p>
        </w:tc>
        <w:tc>
          <w:tcPr>
            <w:tcW w:w="1502" w:type="dxa"/>
            <w:noWrap/>
            <w:hideMark/>
          </w:tcPr>
          <w:p w14:paraId="30276BC0" w14:textId="77777777" w:rsidR="000F120C" w:rsidRPr="00E37D42" w:rsidRDefault="000F120C" w:rsidP="0080736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E37D4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Male</w:t>
            </w:r>
          </w:p>
        </w:tc>
        <w:tc>
          <w:tcPr>
            <w:tcW w:w="1503" w:type="dxa"/>
            <w:noWrap/>
            <w:hideMark/>
          </w:tcPr>
          <w:p w14:paraId="735D602A" w14:textId="77777777" w:rsidR="000F120C" w:rsidRPr="00E37D42" w:rsidRDefault="000F120C" w:rsidP="0080736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E37D4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7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–</w:t>
            </w:r>
            <w:r w:rsidRPr="00E37D4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79</w:t>
            </w:r>
          </w:p>
        </w:tc>
        <w:tc>
          <w:tcPr>
            <w:tcW w:w="1503" w:type="dxa"/>
            <w:noWrap/>
            <w:hideMark/>
          </w:tcPr>
          <w:p w14:paraId="603F2D08" w14:textId="77777777" w:rsidR="000F120C" w:rsidRPr="00E37D42" w:rsidRDefault="000F120C" w:rsidP="0080736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E37D4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–</w:t>
            </w:r>
            <w:r w:rsidRPr="00E37D4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5</w:t>
            </w:r>
          </w:p>
        </w:tc>
        <w:tc>
          <w:tcPr>
            <w:tcW w:w="1503" w:type="dxa"/>
            <w:noWrap/>
            <w:hideMark/>
          </w:tcPr>
          <w:p w14:paraId="72AF7CD2" w14:textId="77777777" w:rsidR="000F120C" w:rsidRPr="00E37D42" w:rsidRDefault="000F120C" w:rsidP="0080736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E37D4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–</w:t>
            </w:r>
            <w:r w:rsidRPr="00E37D4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3</w:t>
            </w:r>
          </w:p>
        </w:tc>
        <w:tc>
          <w:tcPr>
            <w:tcW w:w="1503" w:type="dxa"/>
            <w:noWrap/>
            <w:hideMark/>
          </w:tcPr>
          <w:p w14:paraId="51547A3A" w14:textId="77777777" w:rsidR="000F120C" w:rsidRPr="00E37D42" w:rsidRDefault="000F120C" w:rsidP="0080736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E37D4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 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Finland</w:t>
            </w:r>
          </w:p>
        </w:tc>
      </w:tr>
      <w:tr w:rsidR="000F120C" w:rsidRPr="00E37D42" w14:paraId="2C136D5E" w14:textId="77777777" w:rsidTr="00807368">
        <w:trPr>
          <w:trHeight w:val="260"/>
        </w:trPr>
        <w:tc>
          <w:tcPr>
            <w:tcW w:w="1502" w:type="dxa"/>
            <w:noWrap/>
            <w:hideMark/>
          </w:tcPr>
          <w:p w14:paraId="6354EEC8" w14:textId="77777777" w:rsidR="000F120C" w:rsidRPr="00E37D42" w:rsidRDefault="000F120C" w:rsidP="0080736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E37D4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Older adults</w:t>
            </w:r>
          </w:p>
        </w:tc>
        <w:tc>
          <w:tcPr>
            <w:tcW w:w="1502" w:type="dxa"/>
            <w:noWrap/>
            <w:hideMark/>
          </w:tcPr>
          <w:p w14:paraId="4C595648" w14:textId="77777777" w:rsidR="000F120C" w:rsidRPr="00E37D42" w:rsidRDefault="000F120C" w:rsidP="0080736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E37D4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Female</w:t>
            </w:r>
          </w:p>
        </w:tc>
        <w:tc>
          <w:tcPr>
            <w:tcW w:w="1503" w:type="dxa"/>
            <w:noWrap/>
            <w:hideMark/>
          </w:tcPr>
          <w:p w14:paraId="1A4FEA04" w14:textId="77777777" w:rsidR="000F120C" w:rsidRPr="00E37D42" w:rsidRDefault="000F120C" w:rsidP="0080736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E37D4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7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–</w:t>
            </w:r>
            <w:r w:rsidRPr="00E37D4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79</w:t>
            </w:r>
          </w:p>
        </w:tc>
        <w:tc>
          <w:tcPr>
            <w:tcW w:w="1503" w:type="dxa"/>
            <w:noWrap/>
            <w:hideMark/>
          </w:tcPr>
          <w:p w14:paraId="06D15779" w14:textId="77777777" w:rsidR="000F120C" w:rsidRPr="00E37D42" w:rsidRDefault="000F120C" w:rsidP="0080736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E37D4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–</w:t>
            </w:r>
            <w:r w:rsidRPr="00E37D4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5</w:t>
            </w:r>
          </w:p>
        </w:tc>
        <w:tc>
          <w:tcPr>
            <w:tcW w:w="1503" w:type="dxa"/>
            <w:noWrap/>
            <w:hideMark/>
          </w:tcPr>
          <w:p w14:paraId="28158364" w14:textId="77777777" w:rsidR="000F120C" w:rsidRPr="00E37D42" w:rsidRDefault="000F120C" w:rsidP="0080736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E37D4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–</w:t>
            </w:r>
            <w:r w:rsidRPr="00E37D4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3</w:t>
            </w:r>
          </w:p>
        </w:tc>
        <w:tc>
          <w:tcPr>
            <w:tcW w:w="1503" w:type="dxa"/>
            <w:noWrap/>
            <w:hideMark/>
          </w:tcPr>
          <w:p w14:paraId="5C5E6346" w14:textId="77777777" w:rsidR="000F120C" w:rsidRPr="00E37D42" w:rsidRDefault="000F120C" w:rsidP="0080736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E37D4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 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Finland</w:t>
            </w:r>
          </w:p>
        </w:tc>
      </w:tr>
      <w:tr w:rsidR="000F120C" w:rsidRPr="00E37D42" w14:paraId="43D27503" w14:textId="77777777" w:rsidTr="00807368">
        <w:trPr>
          <w:trHeight w:val="260"/>
        </w:trPr>
        <w:tc>
          <w:tcPr>
            <w:tcW w:w="1502" w:type="dxa"/>
            <w:noWrap/>
            <w:hideMark/>
          </w:tcPr>
          <w:p w14:paraId="00576912" w14:textId="77777777" w:rsidR="000F120C" w:rsidRPr="00E37D42" w:rsidRDefault="000F120C" w:rsidP="0080736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E37D4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Older adults</w:t>
            </w:r>
          </w:p>
        </w:tc>
        <w:tc>
          <w:tcPr>
            <w:tcW w:w="1502" w:type="dxa"/>
            <w:noWrap/>
            <w:hideMark/>
          </w:tcPr>
          <w:p w14:paraId="34669AAD" w14:textId="77777777" w:rsidR="000F120C" w:rsidRPr="00E37D42" w:rsidRDefault="000F120C" w:rsidP="0080736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E37D4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Male</w:t>
            </w:r>
          </w:p>
        </w:tc>
        <w:tc>
          <w:tcPr>
            <w:tcW w:w="1503" w:type="dxa"/>
            <w:noWrap/>
            <w:hideMark/>
          </w:tcPr>
          <w:p w14:paraId="5F48AF19" w14:textId="77777777" w:rsidR="000F120C" w:rsidRPr="00E37D42" w:rsidRDefault="000F120C" w:rsidP="0080736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E37D4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7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–</w:t>
            </w:r>
            <w:r w:rsidRPr="00E37D4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79</w:t>
            </w:r>
          </w:p>
        </w:tc>
        <w:tc>
          <w:tcPr>
            <w:tcW w:w="1503" w:type="dxa"/>
            <w:noWrap/>
            <w:hideMark/>
          </w:tcPr>
          <w:p w14:paraId="0272288E" w14:textId="77777777" w:rsidR="000F120C" w:rsidRPr="00E37D42" w:rsidRDefault="000F120C" w:rsidP="0080736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E37D4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–</w:t>
            </w:r>
            <w:r w:rsidRPr="00E37D4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5</w:t>
            </w:r>
          </w:p>
        </w:tc>
        <w:tc>
          <w:tcPr>
            <w:tcW w:w="1503" w:type="dxa"/>
            <w:noWrap/>
            <w:hideMark/>
          </w:tcPr>
          <w:p w14:paraId="708A7439" w14:textId="77777777" w:rsidR="000F120C" w:rsidRPr="00E37D42" w:rsidRDefault="000F120C" w:rsidP="0080736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E37D4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–</w:t>
            </w:r>
            <w:r w:rsidRPr="00E37D4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1503" w:type="dxa"/>
            <w:noWrap/>
            <w:hideMark/>
          </w:tcPr>
          <w:p w14:paraId="0A99A819" w14:textId="77777777" w:rsidR="000F120C" w:rsidRPr="00E37D42" w:rsidRDefault="000F120C" w:rsidP="0080736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E37D4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 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Finland</w:t>
            </w:r>
          </w:p>
        </w:tc>
      </w:tr>
      <w:tr w:rsidR="000F120C" w:rsidRPr="00E37D42" w14:paraId="609F3732" w14:textId="77777777" w:rsidTr="00807368">
        <w:trPr>
          <w:trHeight w:val="260"/>
        </w:trPr>
        <w:tc>
          <w:tcPr>
            <w:tcW w:w="1502" w:type="dxa"/>
            <w:noWrap/>
            <w:hideMark/>
          </w:tcPr>
          <w:p w14:paraId="7BDFDB30" w14:textId="77777777" w:rsidR="000F120C" w:rsidRPr="00E37D42" w:rsidRDefault="000F120C" w:rsidP="0080736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E37D4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Older adults</w:t>
            </w:r>
          </w:p>
        </w:tc>
        <w:tc>
          <w:tcPr>
            <w:tcW w:w="1502" w:type="dxa"/>
            <w:noWrap/>
            <w:hideMark/>
          </w:tcPr>
          <w:p w14:paraId="55E8BE3E" w14:textId="77777777" w:rsidR="000F120C" w:rsidRPr="00E37D42" w:rsidRDefault="000F120C" w:rsidP="0080736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E37D4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Female</w:t>
            </w:r>
          </w:p>
        </w:tc>
        <w:tc>
          <w:tcPr>
            <w:tcW w:w="1503" w:type="dxa"/>
            <w:noWrap/>
            <w:hideMark/>
          </w:tcPr>
          <w:p w14:paraId="5CD72976" w14:textId="77777777" w:rsidR="000F120C" w:rsidRPr="00E37D42" w:rsidRDefault="000F120C" w:rsidP="0080736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E37D4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7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–</w:t>
            </w:r>
            <w:r w:rsidRPr="00E37D4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79</w:t>
            </w:r>
          </w:p>
        </w:tc>
        <w:tc>
          <w:tcPr>
            <w:tcW w:w="1503" w:type="dxa"/>
            <w:noWrap/>
            <w:hideMark/>
          </w:tcPr>
          <w:p w14:paraId="455E8502" w14:textId="77777777" w:rsidR="000F120C" w:rsidRPr="00E37D42" w:rsidRDefault="000F120C" w:rsidP="0080736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E37D4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10+</w:t>
            </w:r>
          </w:p>
        </w:tc>
        <w:tc>
          <w:tcPr>
            <w:tcW w:w="1503" w:type="dxa"/>
            <w:noWrap/>
            <w:hideMark/>
          </w:tcPr>
          <w:p w14:paraId="56218234" w14:textId="77777777" w:rsidR="000F120C" w:rsidRPr="00E37D42" w:rsidRDefault="000F120C" w:rsidP="0080736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E37D4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–</w:t>
            </w:r>
            <w:r w:rsidRPr="00E37D4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5</w:t>
            </w:r>
          </w:p>
        </w:tc>
        <w:tc>
          <w:tcPr>
            <w:tcW w:w="1503" w:type="dxa"/>
            <w:noWrap/>
            <w:hideMark/>
          </w:tcPr>
          <w:p w14:paraId="5E8CF4FB" w14:textId="77777777" w:rsidR="000F120C" w:rsidRPr="00E37D42" w:rsidRDefault="000F120C" w:rsidP="0080736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E37D4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 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Finland</w:t>
            </w:r>
          </w:p>
        </w:tc>
      </w:tr>
      <w:tr w:rsidR="000F120C" w:rsidRPr="00E37D42" w14:paraId="06A0A3E1" w14:textId="77777777" w:rsidTr="00807368">
        <w:trPr>
          <w:trHeight w:val="260"/>
        </w:trPr>
        <w:tc>
          <w:tcPr>
            <w:tcW w:w="1502" w:type="dxa"/>
            <w:noWrap/>
            <w:hideMark/>
          </w:tcPr>
          <w:p w14:paraId="57155639" w14:textId="77777777" w:rsidR="000F120C" w:rsidRPr="00E37D42" w:rsidRDefault="000F120C" w:rsidP="0080736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E37D4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MID</w:t>
            </w:r>
          </w:p>
        </w:tc>
        <w:tc>
          <w:tcPr>
            <w:tcW w:w="1502" w:type="dxa"/>
            <w:noWrap/>
            <w:hideMark/>
          </w:tcPr>
          <w:p w14:paraId="6899B979" w14:textId="77777777" w:rsidR="000F120C" w:rsidRPr="00E37D42" w:rsidRDefault="000F120C" w:rsidP="0080736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E37D4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Male</w:t>
            </w:r>
          </w:p>
        </w:tc>
        <w:tc>
          <w:tcPr>
            <w:tcW w:w="1503" w:type="dxa"/>
            <w:noWrap/>
            <w:hideMark/>
          </w:tcPr>
          <w:p w14:paraId="6C6D3EF5" w14:textId="77777777" w:rsidR="000F120C" w:rsidRPr="00E37D42" w:rsidRDefault="000F120C" w:rsidP="0080736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E37D4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2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–</w:t>
            </w:r>
            <w:r w:rsidRPr="00E37D4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29</w:t>
            </w:r>
          </w:p>
        </w:tc>
        <w:tc>
          <w:tcPr>
            <w:tcW w:w="1503" w:type="dxa"/>
            <w:noWrap/>
            <w:hideMark/>
          </w:tcPr>
          <w:p w14:paraId="36151B57" w14:textId="77777777" w:rsidR="000F120C" w:rsidRPr="00E37D42" w:rsidRDefault="000F120C" w:rsidP="0080736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E37D4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–</w:t>
            </w:r>
            <w:r w:rsidRPr="00E37D4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5</w:t>
            </w:r>
          </w:p>
        </w:tc>
        <w:tc>
          <w:tcPr>
            <w:tcW w:w="1503" w:type="dxa"/>
            <w:noWrap/>
            <w:hideMark/>
          </w:tcPr>
          <w:p w14:paraId="62C6A674" w14:textId="77777777" w:rsidR="000F120C" w:rsidRPr="00E37D42" w:rsidRDefault="000F120C" w:rsidP="0080736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E37D4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–</w:t>
            </w:r>
            <w:r w:rsidRPr="00E37D4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1503" w:type="dxa"/>
            <w:noWrap/>
            <w:hideMark/>
          </w:tcPr>
          <w:p w14:paraId="79ECA5C6" w14:textId="77777777" w:rsidR="000F120C" w:rsidRPr="00E37D42" w:rsidRDefault="000F120C" w:rsidP="0080736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E37D4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 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Finland</w:t>
            </w:r>
          </w:p>
        </w:tc>
      </w:tr>
      <w:tr w:rsidR="000F120C" w:rsidRPr="00E37D42" w14:paraId="57321A6D" w14:textId="77777777" w:rsidTr="00807368">
        <w:trPr>
          <w:trHeight w:val="260"/>
        </w:trPr>
        <w:tc>
          <w:tcPr>
            <w:tcW w:w="1502" w:type="dxa"/>
            <w:noWrap/>
            <w:hideMark/>
          </w:tcPr>
          <w:p w14:paraId="5BBBA775" w14:textId="77777777" w:rsidR="000F120C" w:rsidRPr="00E37D42" w:rsidRDefault="000F120C" w:rsidP="0080736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E37D4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MID</w:t>
            </w:r>
          </w:p>
        </w:tc>
        <w:tc>
          <w:tcPr>
            <w:tcW w:w="1502" w:type="dxa"/>
            <w:noWrap/>
            <w:hideMark/>
          </w:tcPr>
          <w:p w14:paraId="49142099" w14:textId="77777777" w:rsidR="000F120C" w:rsidRPr="00E37D42" w:rsidRDefault="000F120C" w:rsidP="0080736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E37D4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Male</w:t>
            </w:r>
          </w:p>
        </w:tc>
        <w:tc>
          <w:tcPr>
            <w:tcW w:w="1503" w:type="dxa"/>
            <w:noWrap/>
            <w:hideMark/>
          </w:tcPr>
          <w:p w14:paraId="24337968" w14:textId="77777777" w:rsidR="000F120C" w:rsidRPr="00E37D42" w:rsidRDefault="000F120C" w:rsidP="0080736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E37D4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3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–</w:t>
            </w:r>
            <w:r w:rsidRPr="00E37D4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39</w:t>
            </w:r>
          </w:p>
        </w:tc>
        <w:tc>
          <w:tcPr>
            <w:tcW w:w="1503" w:type="dxa"/>
            <w:noWrap/>
            <w:hideMark/>
          </w:tcPr>
          <w:p w14:paraId="65C54CDE" w14:textId="77777777" w:rsidR="000F120C" w:rsidRPr="00E37D42" w:rsidRDefault="000F120C" w:rsidP="0080736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E37D4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–</w:t>
            </w:r>
            <w:r w:rsidRPr="00E37D4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5</w:t>
            </w:r>
          </w:p>
        </w:tc>
        <w:tc>
          <w:tcPr>
            <w:tcW w:w="1503" w:type="dxa"/>
            <w:noWrap/>
            <w:hideMark/>
          </w:tcPr>
          <w:p w14:paraId="5D22C26E" w14:textId="77777777" w:rsidR="000F120C" w:rsidRPr="00E37D42" w:rsidRDefault="000F120C" w:rsidP="0080736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E37D4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–</w:t>
            </w:r>
            <w:r w:rsidRPr="00E37D4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1503" w:type="dxa"/>
            <w:noWrap/>
            <w:hideMark/>
          </w:tcPr>
          <w:p w14:paraId="1989D160" w14:textId="77777777" w:rsidR="000F120C" w:rsidRPr="00E37D42" w:rsidRDefault="000F120C" w:rsidP="0080736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E37D4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 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Finland</w:t>
            </w:r>
          </w:p>
        </w:tc>
      </w:tr>
      <w:tr w:rsidR="000F120C" w:rsidRPr="00E37D42" w14:paraId="55EF461A" w14:textId="77777777" w:rsidTr="00807368">
        <w:trPr>
          <w:trHeight w:val="260"/>
        </w:trPr>
        <w:tc>
          <w:tcPr>
            <w:tcW w:w="1502" w:type="dxa"/>
            <w:noWrap/>
            <w:hideMark/>
          </w:tcPr>
          <w:p w14:paraId="382CBD89" w14:textId="77777777" w:rsidR="000F120C" w:rsidRPr="00E37D42" w:rsidRDefault="000F120C" w:rsidP="0080736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E37D4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MID</w:t>
            </w:r>
          </w:p>
        </w:tc>
        <w:tc>
          <w:tcPr>
            <w:tcW w:w="1502" w:type="dxa"/>
            <w:noWrap/>
            <w:hideMark/>
          </w:tcPr>
          <w:p w14:paraId="277006DD" w14:textId="77777777" w:rsidR="000F120C" w:rsidRPr="00E37D42" w:rsidRDefault="000F120C" w:rsidP="0080736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E37D4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Female</w:t>
            </w:r>
          </w:p>
        </w:tc>
        <w:tc>
          <w:tcPr>
            <w:tcW w:w="1503" w:type="dxa"/>
            <w:noWrap/>
            <w:hideMark/>
          </w:tcPr>
          <w:p w14:paraId="0FC41AD0" w14:textId="77777777" w:rsidR="000F120C" w:rsidRPr="00E37D42" w:rsidRDefault="000F120C" w:rsidP="0080736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E37D4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2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–</w:t>
            </w:r>
            <w:r w:rsidRPr="00E37D4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24</w:t>
            </w:r>
          </w:p>
        </w:tc>
        <w:tc>
          <w:tcPr>
            <w:tcW w:w="1503" w:type="dxa"/>
            <w:noWrap/>
            <w:hideMark/>
          </w:tcPr>
          <w:p w14:paraId="71455ED3" w14:textId="77777777" w:rsidR="000F120C" w:rsidRPr="00E37D42" w:rsidRDefault="000F120C" w:rsidP="0080736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E37D4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–</w:t>
            </w:r>
            <w:r w:rsidRPr="00E37D4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5</w:t>
            </w:r>
          </w:p>
        </w:tc>
        <w:tc>
          <w:tcPr>
            <w:tcW w:w="1503" w:type="dxa"/>
            <w:noWrap/>
            <w:hideMark/>
          </w:tcPr>
          <w:p w14:paraId="0D53A683" w14:textId="77777777" w:rsidR="000F120C" w:rsidRPr="00E37D42" w:rsidRDefault="000F120C" w:rsidP="0080736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E37D4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–</w:t>
            </w:r>
            <w:r w:rsidRPr="00E37D4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3</w:t>
            </w:r>
          </w:p>
        </w:tc>
        <w:tc>
          <w:tcPr>
            <w:tcW w:w="1503" w:type="dxa"/>
            <w:noWrap/>
            <w:hideMark/>
          </w:tcPr>
          <w:p w14:paraId="5D27AB9B" w14:textId="77777777" w:rsidR="000F120C" w:rsidRPr="00E37D42" w:rsidRDefault="000F120C" w:rsidP="0080736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E37D4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 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Finland</w:t>
            </w:r>
          </w:p>
        </w:tc>
      </w:tr>
      <w:tr w:rsidR="000F120C" w:rsidRPr="00E37D42" w14:paraId="0ED5FF12" w14:textId="77777777" w:rsidTr="00807368">
        <w:trPr>
          <w:trHeight w:val="260"/>
        </w:trPr>
        <w:tc>
          <w:tcPr>
            <w:tcW w:w="1502" w:type="dxa"/>
            <w:noWrap/>
            <w:hideMark/>
          </w:tcPr>
          <w:p w14:paraId="576149C2" w14:textId="77777777" w:rsidR="000F120C" w:rsidRPr="00E37D42" w:rsidRDefault="000F120C" w:rsidP="0080736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E37D4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MID</w:t>
            </w:r>
          </w:p>
        </w:tc>
        <w:tc>
          <w:tcPr>
            <w:tcW w:w="1502" w:type="dxa"/>
            <w:noWrap/>
            <w:hideMark/>
          </w:tcPr>
          <w:p w14:paraId="4A576A0C" w14:textId="77777777" w:rsidR="000F120C" w:rsidRPr="00E37D42" w:rsidRDefault="000F120C" w:rsidP="0080736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E37D4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Female</w:t>
            </w:r>
          </w:p>
        </w:tc>
        <w:tc>
          <w:tcPr>
            <w:tcW w:w="1503" w:type="dxa"/>
            <w:noWrap/>
            <w:hideMark/>
          </w:tcPr>
          <w:p w14:paraId="168C2EA5" w14:textId="77777777" w:rsidR="000F120C" w:rsidRPr="00E37D42" w:rsidRDefault="000F120C" w:rsidP="0080736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E37D4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3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–</w:t>
            </w:r>
            <w:r w:rsidRPr="00E37D4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34</w:t>
            </w:r>
          </w:p>
        </w:tc>
        <w:tc>
          <w:tcPr>
            <w:tcW w:w="1503" w:type="dxa"/>
            <w:noWrap/>
            <w:hideMark/>
          </w:tcPr>
          <w:p w14:paraId="1AE63314" w14:textId="77777777" w:rsidR="000F120C" w:rsidRPr="00E37D42" w:rsidRDefault="000F120C" w:rsidP="0080736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E37D4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–</w:t>
            </w:r>
            <w:r w:rsidRPr="00E37D4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5</w:t>
            </w:r>
          </w:p>
        </w:tc>
        <w:tc>
          <w:tcPr>
            <w:tcW w:w="1503" w:type="dxa"/>
            <w:noWrap/>
            <w:hideMark/>
          </w:tcPr>
          <w:p w14:paraId="0C425684" w14:textId="77777777" w:rsidR="000F120C" w:rsidRPr="00E37D42" w:rsidRDefault="000F120C" w:rsidP="0080736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E37D4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–</w:t>
            </w:r>
            <w:r w:rsidRPr="00E37D4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1503" w:type="dxa"/>
            <w:noWrap/>
            <w:hideMark/>
          </w:tcPr>
          <w:p w14:paraId="67FDCE08" w14:textId="77777777" w:rsidR="000F120C" w:rsidRPr="00E37D42" w:rsidRDefault="000F120C" w:rsidP="0080736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E37D4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 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Finland</w:t>
            </w:r>
          </w:p>
        </w:tc>
      </w:tr>
      <w:tr w:rsidR="000F120C" w:rsidRPr="00E37D42" w14:paraId="4C6076E6" w14:textId="77777777" w:rsidTr="00807368">
        <w:trPr>
          <w:trHeight w:val="260"/>
        </w:trPr>
        <w:tc>
          <w:tcPr>
            <w:tcW w:w="1502" w:type="dxa"/>
            <w:noWrap/>
            <w:hideMark/>
          </w:tcPr>
          <w:p w14:paraId="42A71A2C" w14:textId="77777777" w:rsidR="000F120C" w:rsidRPr="00E37D42" w:rsidRDefault="000F120C" w:rsidP="0080736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E37D4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 xml:space="preserve">Non-native </w:t>
            </w:r>
          </w:p>
        </w:tc>
        <w:tc>
          <w:tcPr>
            <w:tcW w:w="1502" w:type="dxa"/>
            <w:noWrap/>
            <w:hideMark/>
          </w:tcPr>
          <w:p w14:paraId="1FA3F283" w14:textId="77777777" w:rsidR="000F120C" w:rsidRPr="00E37D42" w:rsidRDefault="000F120C" w:rsidP="0080736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E37D4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Female</w:t>
            </w:r>
          </w:p>
        </w:tc>
        <w:tc>
          <w:tcPr>
            <w:tcW w:w="1503" w:type="dxa"/>
            <w:noWrap/>
            <w:hideMark/>
          </w:tcPr>
          <w:p w14:paraId="6F9B4DF9" w14:textId="77777777" w:rsidR="000F120C" w:rsidRPr="00E37D42" w:rsidRDefault="000F120C" w:rsidP="0080736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E37D4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3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–</w:t>
            </w:r>
            <w:r w:rsidRPr="00E37D4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34</w:t>
            </w:r>
          </w:p>
        </w:tc>
        <w:tc>
          <w:tcPr>
            <w:tcW w:w="1503" w:type="dxa"/>
            <w:noWrap/>
            <w:hideMark/>
          </w:tcPr>
          <w:p w14:paraId="340B471D" w14:textId="77777777" w:rsidR="000F120C" w:rsidRPr="00E37D42" w:rsidRDefault="000F120C" w:rsidP="0080736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E37D4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–</w:t>
            </w:r>
            <w:r w:rsidRPr="00E37D4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5</w:t>
            </w:r>
          </w:p>
        </w:tc>
        <w:tc>
          <w:tcPr>
            <w:tcW w:w="1503" w:type="dxa"/>
            <w:noWrap/>
            <w:hideMark/>
          </w:tcPr>
          <w:p w14:paraId="2FB3EE8A" w14:textId="77777777" w:rsidR="000F120C" w:rsidRPr="00E37D42" w:rsidRDefault="000F120C" w:rsidP="0080736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E37D4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–</w:t>
            </w:r>
            <w:r w:rsidRPr="00E37D4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3</w:t>
            </w:r>
          </w:p>
        </w:tc>
        <w:tc>
          <w:tcPr>
            <w:tcW w:w="1503" w:type="dxa"/>
            <w:noWrap/>
            <w:hideMark/>
          </w:tcPr>
          <w:p w14:paraId="24D2F728" w14:textId="77777777" w:rsidR="000F120C" w:rsidRPr="00E37D42" w:rsidRDefault="000F120C" w:rsidP="0080736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 xml:space="preserve">Central-West </w:t>
            </w:r>
            <w:r w:rsidRPr="00E37D4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Africa</w:t>
            </w:r>
          </w:p>
        </w:tc>
      </w:tr>
      <w:tr w:rsidR="000F120C" w:rsidRPr="00E37D42" w14:paraId="6691FD6C" w14:textId="77777777" w:rsidTr="00807368">
        <w:trPr>
          <w:trHeight w:val="560"/>
        </w:trPr>
        <w:tc>
          <w:tcPr>
            <w:tcW w:w="1502" w:type="dxa"/>
            <w:noWrap/>
            <w:hideMark/>
          </w:tcPr>
          <w:p w14:paraId="2BBE2654" w14:textId="77777777" w:rsidR="000F120C" w:rsidRPr="00E37D42" w:rsidRDefault="000F120C" w:rsidP="0080736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E37D4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 xml:space="preserve">Non-native </w:t>
            </w:r>
          </w:p>
        </w:tc>
        <w:tc>
          <w:tcPr>
            <w:tcW w:w="1502" w:type="dxa"/>
            <w:noWrap/>
            <w:hideMark/>
          </w:tcPr>
          <w:p w14:paraId="38D13703" w14:textId="77777777" w:rsidR="000F120C" w:rsidRPr="00E37D42" w:rsidRDefault="000F120C" w:rsidP="0080736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E37D4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Male</w:t>
            </w:r>
          </w:p>
        </w:tc>
        <w:tc>
          <w:tcPr>
            <w:tcW w:w="1503" w:type="dxa"/>
            <w:noWrap/>
            <w:hideMark/>
          </w:tcPr>
          <w:p w14:paraId="4D384767" w14:textId="77777777" w:rsidR="000F120C" w:rsidRPr="00E37D42" w:rsidRDefault="000F120C" w:rsidP="0080736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E37D4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4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–</w:t>
            </w:r>
            <w:r w:rsidRPr="00E37D4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44</w:t>
            </w:r>
          </w:p>
        </w:tc>
        <w:tc>
          <w:tcPr>
            <w:tcW w:w="1503" w:type="dxa"/>
            <w:noWrap/>
            <w:hideMark/>
          </w:tcPr>
          <w:p w14:paraId="0318280B" w14:textId="77777777" w:rsidR="000F120C" w:rsidRPr="00E37D42" w:rsidRDefault="000F120C" w:rsidP="0080736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E37D4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–</w:t>
            </w:r>
            <w:r w:rsidRPr="00E37D4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5</w:t>
            </w:r>
          </w:p>
        </w:tc>
        <w:tc>
          <w:tcPr>
            <w:tcW w:w="1503" w:type="dxa"/>
            <w:noWrap/>
            <w:hideMark/>
          </w:tcPr>
          <w:p w14:paraId="50C4D781" w14:textId="77777777" w:rsidR="000F120C" w:rsidRPr="00E37D42" w:rsidRDefault="000F120C" w:rsidP="0080736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E37D4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–</w:t>
            </w:r>
            <w:r w:rsidRPr="00E37D4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1503" w:type="dxa"/>
            <w:hideMark/>
          </w:tcPr>
          <w:p w14:paraId="2A8C61D5" w14:textId="77777777" w:rsidR="000F120C" w:rsidRPr="00E37D42" w:rsidRDefault="000F120C" w:rsidP="0080736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E37D4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East or South Europe</w:t>
            </w:r>
          </w:p>
        </w:tc>
      </w:tr>
      <w:tr w:rsidR="000F120C" w:rsidRPr="00E37D42" w14:paraId="22AE68EC" w14:textId="77777777" w:rsidTr="00807368">
        <w:trPr>
          <w:trHeight w:val="560"/>
        </w:trPr>
        <w:tc>
          <w:tcPr>
            <w:tcW w:w="1502" w:type="dxa"/>
            <w:noWrap/>
            <w:hideMark/>
          </w:tcPr>
          <w:p w14:paraId="09B3F84C" w14:textId="77777777" w:rsidR="000F120C" w:rsidRPr="00E37D42" w:rsidRDefault="000F120C" w:rsidP="0080736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E37D4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 xml:space="preserve">Non-native </w:t>
            </w:r>
          </w:p>
        </w:tc>
        <w:tc>
          <w:tcPr>
            <w:tcW w:w="1502" w:type="dxa"/>
            <w:noWrap/>
            <w:hideMark/>
          </w:tcPr>
          <w:p w14:paraId="584929D7" w14:textId="77777777" w:rsidR="000F120C" w:rsidRPr="00E37D42" w:rsidRDefault="000F120C" w:rsidP="0080736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E37D4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Female</w:t>
            </w:r>
          </w:p>
        </w:tc>
        <w:tc>
          <w:tcPr>
            <w:tcW w:w="1503" w:type="dxa"/>
            <w:noWrap/>
            <w:hideMark/>
          </w:tcPr>
          <w:p w14:paraId="09D6F9B8" w14:textId="77777777" w:rsidR="000F120C" w:rsidRPr="00E37D42" w:rsidRDefault="000F120C" w:rsidP="0080736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E37D4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2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–</w:t>
            </w:r>
            <w:r w:rsidRPr="00E37D4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24</w:t>
            </w:r>
          </w:p>
        </w:tc>
        <w:tc>
          <w:tcPr>
            <w:tcW w:w="1503" w:type="dxa"/>
            <w:noWrap/>
            <w:hideMark/>
          </w:tcPr>
          <w:p w14:paraId="1736CECE" w14:textId="77777777" w:rsidR="000F120C" w:rsidRPr="00E37D42" w:rsidRDefault="000F120C" w:rsidP="0080736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E37D4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–</w:t>
            </w:r>
            <w:r w:rsidRPr="00E37D4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5</w:t>
            </w:r>
          </w:p>
        </w:tc>
        <w:tc>
          <w:tcPr>
            <w:tcW w:w="1503" w:type="dxa"/>
            <w:noWrap/>
            <w:hideMark/>
          </w:tcPr>
          <w:p w14:paraId="2CA868D6" w14:textId="77777777" w:rsidR="000F120C" w:rsidRPr="00E37D42" w:rsidRDefault="000F120C" w:rsidP="0080736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E37D4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–</w:t>
            </w:r>
            <w:r w:rsidRPr="00E37D4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1503" w:type="dxa"/>
            <w:hideMark/>
          </w:tcPr>
          <w:p w14:paraId="53CAB5D4" w14:textId="77777777" w:rsidR="000F120C" w:rsidRPr="00E37D42" w:rsidRDefault="000F120C" w:rsidP="0080736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E37D4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East or South Europe</w:t>
            </w:r>
          </w:p>
        </w:tc>
      </w:tr>
      <w:tr w:rsidR="000F120C" w:rsidRPr="00E37D42" w14:paraId="7CBB5B10" w14:textId="77777777" w:rsidTr="00807368">
        <w:trPr>
          <w:trHeight w:val="560"/>
        </w:trPr>
        <w:tc>
          <w:tcPr>
            <w:tcW w:w="1502" w:type="dxa"/>
            <w:noWrap/>
            <w:hideMark/>
          </w:tcPr>
          <w:p w14:paraId="17FBF696" w14:textId="77777777" w:rsidR="000F120C" w:rsidRPr="00E37D42" w:rsidRDefault="000F120C" w:rsidP="0080736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E37D4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 xml:space="preserve">Non-native </w:t>
            </w:r>
          </w:p>
        </w:tc>
        <w:tc>
          <w:tcPr>
            <w:tcW w:w="1502" w:type="dxa"/>
            <w:noWrap/>
            <w:hideMark/>
          </w:tcPr>
          <w:p w14:paraId="382F8B98" w14:textId="77777777" w:rsidR="000F120C" w:rsidRPr="00E37D42" w:rsidRDefault="000F120C" w:rsidP="0080736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E37D4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Female</w:t>
            </w:r>
          </w:p>
        </w:tc>
        <w:tc>
          <w:tcPr>
            <w:tcW w:w="1503" w:type="dxa"/>
            <w:noWrap/>
            <w:hideMark/>
          </w:tcPr>
          <w:p w14:paraId="130B1B6A" w14:textId="77777777" w:rsidR="000F120C" w:rsidRPr="00E37D42" w:rsidRDefault="000F120C" w:rsidP="0080736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E37D4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4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–</w:t>
            </w:r>
            <w:r w:rsidRPr="00E37D4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44</w:t>
            </w:r>
          </w:p>
        </w:tc>
        <w:tc>
          <w:tcPr>
            <w:tcW w:w="1503" w:type="dxa"/>
            <w:noWrap/>
            <w:hideMark/>
          </w:tcPr>
          <w:p w14:paraId="2C277924" w14:textId="77777777" w:rsidR="000F120C" w:rsidRPr="00E37D42" w:rsidRDefault="000F120C" w:rsidP="0080736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E37D4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10+</w:t>
            </w:r>
          </w:p>
        </w:tc>
        <w:tc>
          <w:tcPr>
            <w:tcW w:w="1503" w:type="dxa"/>
            <w:noWrap/>
            <w:hideMark/>
          </w:tcPr>
          <w:p w14:paraId="015F266F" w14:textId="77777777" w:rsidR="000F120C" w:rsidRPr="00E37D42" w:rsidRDefault="000F120C" w:rsidP="0080736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E37D4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–</w:t>
            </w:r>
            <w:r w:rsidRPr="00E37D4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3</w:t>
            </w:r>
          </w:p>
        </w:tc>
        <w:tc>
          <w:tcPr>
            <w:tcW w:w="1503" w:type="dxa"/>
            <w:hideMark/>
          </w:tcPr>
          <w:p w14:paraId="3A522752" w14:textId="77777777" w:rsidR="000F120C" w:rsidRPr="00E37D42" w:rsidRDefault="000F120C" w:rsidP="0080736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E37D4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East or South Europe</w:t>
            </w:r>
          </w:p>
        </w:tc>
      </w:tr>
      <w:tr w:rsidR="000F120C" w:rsidRPr="00E37D42" w14:paraId="01C0579B" w14:textId="77777777" w:rsidTr="00807368">
        <w:trPr>
          <w:trHeight w:val="260"/>
        </w:trPr>
        <w:tc>
          <w:tcPr>
            <w:tcW w:w="1502" w:type="dxa"/>
            <w:noWrap/>
            <w:hideMark/>
          </w:tcPr>
          <w:p w14:paraId="3AA17E28" w14:textId="77777777" w:rsidR="000F120C" w:rsidRPr="00E37D42" w:rsidRDefault="000F120C" w:rsidP="0080736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E37D4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 xml:space="preserve">Non-native </w:t>
            </w:r>
          </w:p>
        </w:tc>
        <w:tc>
          <w:tcPr>
            <w:tcW w:w="1502" w:type="dxa"/>
            <w:noWrap/>
            <w:hideMark/>
          </w:tcPr>
          <w:p w14:paraId="60719C6C" w14:textId="77777777" w:rsidR="000F120C" w:rsidRPr="00E37D42" w:rsidRDefault="000F120C" w:rsidP="0080736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E37D4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Female</w:t>
            </w:r>
          </w:p>
        </w:tc>
        <w:tc>
          <w:tcPr>
            <w:tcW w:w="1503" w:type="dxa"/>
            <w:noWrap/>
            <w:hideMark/>
          </w:tcPr>
          <w:p w14:paraId="018AB78D" w14:textId="77777777" w:rsidR="000F120C" w:rsidRPr="00E37D42" w:rsidRDefault="000F120C" w:rsidP="0080736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E37D4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5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–</w:t>
            </w:r>
            <w:r w:rsidRPr="00E37D4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54</w:t>
            </w:r>
          </w:p>
        </w:tc>
        <w:tc>
          <w:tcPr>
            <w:tcW w:w="1503" w:type="dxa"/>
            <w:noWrap/>
            <w:hideMark/>
          </w:tcPr>
          <w:p w14:paraId="41B0474F" w14:textId="77777777" w:rsidR="000F120C" w:rsidRPr="00E37D42" w:rsidRDefault="000F120C" w:rsidP="0080736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E37D4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–</w:t>
            </w:r>
            <w:r w:rsidRPr="00E37D4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9</w:t>
            </w:r>
          </w:p>
        </w:tc>
        <w:tc>
          <w:tcPr>
            <w:tcW w:w="1503" w:type="dxa"/>
            <w:noWrap/>
            <w:hideMark/>
          </w:tcPr>
          <w:p w14:paraId="22AC6630" w14:textId="77777777" w:rsidR="000F120C" w:rsidRPr="00E37D42" w:rsidRDefault="000F120C" w:rsidP="0080736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E37D4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–</w:t>
            </w:r>
            <w:r w:rsidRPr="00E37D4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3</w:t>
            </w:r>
          </w:p>
        </w:tc>
        <w:tc>
          <w:tcPr>
            <w:tcW w:w="1503" w:type="dxa"/>
            <w:noWrap/>
            <w:hideMark/>
          </w:tcPr>
          <w:p w14:paraId="4AD8FF20" w14:textId="77777777" w:rsidR="000F120C" w:rsidRPr="00E37D42" w:rsidRDefault="000F120C" w:rsidP="0080736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E37D4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Middle East</w:t>
            </w:r>
          </w:p>
        </w:tc>
      </w:tr>
    </w:tbl>
    <w:p w14:paraId="3EBDC3DB" w14:textId="77777777" w:rsidR="000F120C" w:rsidRPr="000F120C" w:rsidRDefault="000F120C">
      <w:pPr>
        <w:rPr>
          <w:lang w:val="fi-FI"/>
        </w:rPr>
      </w:pPr>
    </w:p>
    <w:sectPr w:rsidR="000F120C" w:rsidRPr="000F120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120C"/>
    <w:rsid w:val="000F120C"/>
    <w:rsid w:val="0036143B"/>
    <w:rsid w:val="00815F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I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E1B38E5"/>
  <w15:chartTrackingRefBased/>
  <w15:docId w15:val="{CFC64677-290D-764E-A171-BB02FA91EF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FI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F120C"/>
    <w:pPr>
      <w:spacing w:after="200"/>
    </w:pPr>
    <w:rPr>
      <w:i/>
      <w:iCs/>
      <w:color w:val="44546A" w:themeColor="text2"/>
      <w:kern w:val="0"/>
      <w:sz w:val="18"/>
      <w:szCs w:val="18"/>
      <w14:ligatures w14:val="none"/>
    </w:rPr>
  </w:style>
  <w:style w:type="table" w:styleId="TableGrid">
    <w:name w:val="Table Grid"/>
    <w:basedOn w:val="TableNormal"/>
    <w:uiPriority w:val="39"/>
    <w:rsid w:val="000F120C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3</Words>
  <Characters>764</Characters>
  <Application>Microsoft Office Word</Application>
  <DocSecurity>0</DocSecurity>
  <Lines>6</Lines>
  <Paragraphs>1</Paragraphs>
  <ScaleCrop>false</ScaleCrop>
  <Company/>
  <LinksUpToDate>false</LinksUpToDate>
  <CharactersWithSpaces>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volainen Kaisa</dc:creator>
  <cp:keywords/>
  <dc:description/>
  <cp:lastModifiedBy>Savolainen Kaisa</cp:lastModifiedBy>
  <cp:revision>1</cp:revision>
  <dcterms:created xsi:type="dcterms:W3CDTF">2023-10-26T10:48:00Z</dcterms:created>
  <dcterms:modified xsi:type="dcterms:W3CDTF">2023-10-26T10:49:00Z</dcterms:modified>
</cp:coreProperties>
</file>